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94319" w14:textId="505294B3" w:rsidR="00A62CC2" w:rsidRPr="00A62CC2" w:rsidRDefault="00A62CC2" w:rsidP="00A62CC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47532C">
        <w:rPr>
          <w:rFonts w:ascii="Times New Roman" w:hAnsi="Times New Roman" w:cs="Times New Roman"/>
          <w:sz w:val="24"/>
          <w:szCs w:val="24"/>
        </w:rPr>
        <w:t>5</w:t>
      </w:r>
      <w:r w:rsidRPr="00CA3E6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 Summary of  d</w:t>
      </w:r>
      <w:r w:rsidRPr="00CA3E62">
        <w:rPr>
          <w:rFonts w:ascii="Times New Roman" w:hAnsi="Times New Roman" w:cs="Times New Roman"/>
          <w:sz w:val="24"/>
          <w:szCs w:val="24"/>
        </w:rPr>
        <w:t>escriptive characteristics of mHealth interventions engagement metrics</w:t>
      </w:r>
      <w:r>
        <w:rPr>
          <w:rFonts w:ascii="Times New Roman" w:hAnsi="Times New Roman" w:cs="Times New Roman"/>
          <w:sz w:val="24"/>
          <w:szCs w:val="24"/>
        </w:rPr>
        <w:t>, and  r</w:t>
      </w:r>
      <w:r w:rsidRPr="5DC4C907">
        <w:rPr>
          <w:rFonts w:ascii="Times New Roman" w:hAnsi="Times New Roman" w:cs="Times New Roman"/>
          <w:sz w:val="24"/>
          <w:szCs w:val="24"/>
        </w:rPr>
        <w:t xml:space="preserve">eported </w:t>
      </w:r>
      <w:r>
        <w:rPr>
          <w:rFonts w:ascii="Times New Roman" w:hAnsi="Times New Roman" w:cs="Times New Roman"/>
          <w:sz w:val="24"/>
          <w:szCs w:val="24"/>
        </w:rPr>
        <w:t>o</w:t>
      </w:r>
      <w:r w:rsidRPr="5DC4C907">
        <w:rPr>
          <w:rFonts w:ascii="Times New Roman" w:hAnsi="Times New Roman" w:cs="Times New Roman"/>
          <w:sz w:val="24"/>
          <w:szCs w:val="24"/>
        </w:rPr>
        <w:t xml:space="preserve">utcome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5DC4C907">
        <w:rPr>
          <w:rFonts w:ascii="Times New Roman" w:hAnsi="Times New Roman" w:cs="Times New Roman"/>
          <w:sz w:val="24"/>
          <w:szCs w:val="24"/>
        </w:rPr>
        <w:t xml:space="preserve">atient engagement with </w:t>
      </w:r>
      <w:r>
        <w:rPr>
          <w:rFonts w:ascii="Times New Roman" w:hAnsi="Times New Roman" w:cs="Times New Roman"/>
          <w:sz w:val="24"/>
          <w:szCs w:val="24"/>
        </w:rPr>
        <w:t>mH</w:t>
      </w:r>
      <w:r w:rsidRPr="5DC4C907">
        <w:rPr>
          <w:rFonts w:ascii="Times New Roman" w:hAnsi="Times New Roman" w:cs="Times New Roman"/>
          <w:sz w:val="24"/>
          <w:szCs w:val="24"/>
        </w:rPr>
        <w:t>ealth</w:t>
      </w:r>
      <w:r>
        <w:rPr>
          <w:rFonts w:ascii="Times New Roman" w:hAnsi="Times New Roman" w:cs="Times New Roman"/>
          <w:sz w:val="24"/>
          <w:szCs w:val="24"/>
        </w:rPr>
        <w:t xml:space="preserve"> interventions</w:t>
      </w:r>
    </w:p>
    <w:tbl>
      <w:tblPr>
        <w:tblStyle w:val="TableGrid2"/>
        <w:tblW w:w="9355" w:type="dxa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7555"/>
        <w:gridCol w:w="1800"/>
      </w:tblGrid>
      <w:tr w:rsidR="00A62CC2" w:rsidRPr="001406DA" w14:paraId="01BA8D2A" w14:textId="77777777" w:rsidTr="00F913E6">
        <w:trPr>
          <w:trHeight w:val="420"/>
        </w:trPr>
        <w:tc>
          <w:tcPr>
            <w:tcW w:w="7555" w:type="dxa"/>
          </w:tcPr>
          <w:p w14:paraId="78D6A78F" w14:textId="5DACB709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gagement c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racteristics </w:t>
            </w:r>
          </w:p>
        </w:tc>
        <w:tc>
          <w:tcPr>
            <w:tcW w:w="1800" w:type="dxa"/>
          </w:tcPr>
          <w:p w14:paraId="5DE6FE67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82C69EE">
              <w:rPr>
                <w:rFonts w:ascii="Times New Roman" w:hAnsi="Times New Roman" w:cs="Times New Roman"/>
                <w:sz w:val="24"/>
                <w:szCs w:val="24"/>
              </w:rPr>
              <w:t>Number of studies n (%)</w:t>
            </w:r>
          </w:p>
        </w:tc>
      </w:tr>
      <w:tr w:rsidR="00A62CC2" w:rsidRPr="001406DA" w14:paraId="7C9EBBF2" w14:textId="77777777" w:rsidTr="00F913E6">
        <w:tc>
          <w:tcPr>
            <w:tcW w:w="7555" w:type="dxa"/>
          </w:tcPr>
          <w:p w14:paraId="6CC62C44" w14:textId="77777777" w:rsidR="00A62CC2" w:rsidRPr="00F726E2" w:rsidRDefault="00A62CC2" w:rsidP="00F913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F726E2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Study design</w:t>
            </w:r>
          </w:p>
          <w:p w14:paraId="099D2CC3" w14:textId="6A85F054" w:rsidR="00A62CC2" w:rsidRPr="00685BCB" w:rsidRDefault="00A62CC2" w:rsidP="00F913E6">
            <w:pPr>
              <w:spacing w:line="480" w:lineRule="auto"/>
              <w:ind w:left="239" w:firstLine="419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andomized control trials (RCTs)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[3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 xml:space="preserve">, 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49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-6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6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6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]</w:t>
            </w:r>
          </w:p>
          <w:p w14:paraId="6DCAE936" w14:textId="539521F7" w:rsidR="00A62CC2" w:rsidRPr="00685BCB" w:rsidRDefault="00A62CC2" w:rsidP="00F913E6">
            <w:pPr>
              <w:spacing w:line="480" w:lineRule="auto"/>
              <w:ind w:left="239" w:firstLine="419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Quasi experimental</w:t>
            </w:r>
            <w:r w:rsidR="009F21D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[3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-3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6</w:t>
            </w:r>
            <w:r w:rsidR="0047532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]</w:t>
            </w:r>
          </w:p>
          <w:p w14:paraId="1C61BB8C" w14:textId="4D7727C1" w:rsidR="00A62CC2" w:rsidRDefault="00A62CC2" w:rsidP="00F913E6">
            <w:pPr>
              <w:spacing w:line="480" w:lineRule="auto"/>
              <w:ind w:left="239" w:firstLine="419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Mixed method</w:t>
            </w:r>
            <w:r w:rsidR="009F21D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[14, 4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6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]</w:t>
            </w:r>
          </w:p>
          <w:p w14:paraId="6C64B84F" w14:textId="1D3367DA" w:rsidR="00A62CC2" w:rsidRDefault="00A62CC2" w:rsidP="00F913E6">
            <w:pPr>
              <w:spacing w:line="480" w:lineRule="auto"/>
              <w:ind w:left="239" w:firstLine="419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Secondary analysis of RCTs</w:t>
            </w:r>
            <w:r w:rsidR="009F21D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[4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</w:p>
          <w:p w14:paraId="6EFF8F5B" w14:textId="1FA6999D" w:rsidR="00A62CC2" w:rsidRPr="00685BCB" w:rsidRDefault="002E0ED1" w:rsidP="00F913E6">
            <w:pPr>
              <w:spacing w:line="480" w:lineRule="auto"/>
              <w:ind w:left="239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     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Qualitati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[</w:t>
            </w:r>
            <w:r w:rsidR="00A107C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3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 xml:space="preserve">, 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39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800" w:type="dxa"/>
          </w:tcPr>
          <w:p w14:paraId="5D2B7C2F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</w:p>
          <w:p w14:paraId="68480717" w14:textId="77777777" w:rsidR="00A62CC2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(40.6)</w:t>
            </w:r>
          </w:p>
          <w:p w14:paraId="34817969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5F97D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44EC67" w14:textId="661B7720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25.0)</w:t>
            </w:r>
          </w:p>
          <w:p w14:paraId="252DE63D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E67C30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21.9)</w:t>
            </w:r>
          </w:p>
          <w:p w14:paraId="613728F5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2B3205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.3)</w:t>
            </w:r>
          </w:p>
          <w:p w14:paraId="402ABCB0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9581BB" w14:textId="77777777" w:rsidR="00A62CC2" w:rsidRPr="002A7EDA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.3)</w:t>
            </w:r>
          </w:p>
        </w:tc>
      </w:tr>
      <w:tr w:rsidR="00A62CC2" w:rsidRPr="001406DA" w14:paraId="5C1421B5" w14:textId="77777777" w:rsidTr="00F913E6">
        <w:tc>
          <w:tcPr>
            <w:tcW w:w="7555" w:type="dxa"/>
          </w:tcPr>
          <w:p w14:paraId="709D2B05" w14:textId="77777777" w:rsidR="00A62CC2" w:rsidRPr="00F726E2" w:rsidRDefault="00A62CC2" w:rsidP="00F913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6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intervention </w:t>
            </w:r>
          </w:p>
          <w:p w14:paraId="5888659C" w14:textId="02681653" w:rsidR="00A62CC2" w:rsidRPr="00685BCB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Telemonitoring</w:t>
            </w:r>
            <w:r w:rsidR="009F21D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4, 3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3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4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6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3AF0930" w14:textId="4985155C" w:rsidR="00A62CC2" w:rsidRPr="00685BCB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lf-care education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3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3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3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  <w:p w14:paraId="6D001F0C" w14:textId="0B50E2E6" w:rsidR="00A62CC2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rdiac rehabilitation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6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  <w:p w14:paraId="38B3FA6F" w14:textId="15338258" w:rsidR="00A62CC2" w:rsidRPr="00685BCB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lf-care adherence with</w:t>
            </w:r>
            <w:r w:rsidR="00B03CF8">
              <w:rPr>
                <w:rFonts w:ascii="Times New Roman" w:hAnsi="Times New Roman" w:cs="Times New Roman"/>
                <w:bCs/>
                <w:sz w:val="24"/>
                <w:szCs w:val="24"/>
              </w:rPr>
              <w:t>ou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lemonitoring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4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6</w:t>
            </w:r>
            <w:r w:rsidR="00120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</w:tc>
        <w:tc>
          <w:tcPr>
            <w:tcW w:w="1800" w:type="dxa"/>
          </w:tcPr>
          <w:p w14:paraId="6B9B3D87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44FA4" w14:textId="77777777" w:rsidR="00A62CC2" w:rsidRPr="002D41B4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01A1F" w14:textId="77777777" w:rsidR="00A62CC2" w:rsidRPr="002D41B4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(81.2)</w:t>
            </w:r>
          </w:p>
          <w:p w14:paraId="4DB70568" w14:textId="77777777" w:rsidR="00A62CC2" w:rsidRPr="002D41B4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74139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9.4)</w:t>
            </w:r>
          </w:p>
          <w:p w14:paraId="0B6DE467" w14:textId="77777777" w:rsidR="00A62CC2" w:rsidRPr="002D41B4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FFBD8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3.1)</w:t>
            </w:r>
          </w:p>
          <w:p w14:paraId="58CD43D4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0009B" w14:textId="77777777" w:rsidR="00A62CC2" w:rsidRPr="002D41B4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6.3)</w:t>
            </w:r>
          </w:p>
        </w:tc>
      </w:tr>
      <w:tr w:rsidR="00A62CC2" w:rsidRPr="001406DA" w14:paraId="59B1ED44" w14:textId="77777777" w:rsidTr="00F913E6">
        <w:trPr>
          <w:trHeight w:val="2100"/>
        </w:trPr>
        <w:tc>
          <w:tcPr>
            <w:tcW w:w="7555" w:type="dxa"/>
          </w:tcPr>
          <w:p w14:paraId="0B5E1012" w14:textId="448C861D" w:rsidR="00A62CC2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26E2">
              <w:rPr>
                <w:rFonts w:ascii="Times New Roman" w:hAnsi="Times New Roman" w:cs="Times New Roman"/>
                <w:b/>
                <w:sz w:val="24"/>
                <w:szCs w:val="24"/>
              </w:rPr>
              <w:t>Strategies for improving engage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umber or articles</w:t>
            </w:r>
            <w:r w:rsidR="00533D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13) </w:t>
            </w:r>
          </w:p>
          <w:p w14:paraId="329B4AEC" w14:textId="2B5517FB" w:rsidR="00A62CC2" w:rsidRDefault="00A62CC2" w:rsidP="00F913E6">
            <w:pPr>
              <w:spacing w:line="480" w:lineRule="auto"/>
              <w:ind w:left="68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ystem generated alert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3</w:t>
            </w:r>
            <w:r w:rsidR="00B03CF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3</w:t>
            </w:r>
            <w:r w:rsidR="00B03CF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03CF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03CF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03CF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03CF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5</w:t>
            </w:r>
            <w:r w:rsidR="00B03CF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5</w:t>
            </w:r>
            <w:r w:rsidR="00B03CF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  <w:p w14:paraId="0A96050C" w14:textId="3B65C8F3" w:rsidR="00A62CC2" w:rsidRDefault="00A62CC2" w:rsidP="00F913E6">
            <w:pPr>
              <w:spacing w:line="480" w:lineRule="auto"/>
              <w:ind w:left="68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llow-up calls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, 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  <w:p w14:paraId="384C5183" w14:textId="4C420554" w:rsidR="00A62CC2" w:rsidRPr="00E7209B" w:rsidRDefault="00A62CC2" w:rsidP="00F913E6">
            <w:pPr>
              <w:spacing w:line="480" w:lineRule="auto"/>
              <w:ind w:left="689"/>
              <w:rPr>
                <w:rFonts w:ascii="Times New Roman" w:hAnsi="Times New Roman" w:cs="Times New Roman"/>
                <w:sz w:val="24"/>
                <w:szCs w:val="24"/>
              </w:rPr>
            </w:pPr>
            <w:r w:rsidRPr="482C69EE">
              <w:rPr>
                <w:rFonts w:ascii="Times New Roman" w:hAnsi="Times New Roman" w:cs="Times New Roman"/>
                <w:sz w:val="24"/>
                <w:szCs w:val="24"/>
              </w:rPr>
              <w:t>System generated alerts and follow-up call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00" w:type="dxa"/>
          </w:tcPr>
          <w:p w14:paraId="62DFD240" w14:textId="77777777" w:rsidR="00A62CC2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F91BBEA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53.8)</w:t>
            </w:r>
          </w:p>
          <w:p w14:paraId="54E2D19B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FF9BB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38.4)</w:t>
            </w:r>
          </w:p>
          <w:p w14:paraId="5A6C4D47" w14:textId="77777777" w:rsidR="00A62CC2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DD8E8A" w14:textId="77777777" w:rsidR="00A62CC2" w:rsidRPr="007B7744" w:rsidRDefault="00A62CC2" w:rsidP="00F9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7.8)</w:t>
            </w:r>
          </w:p>
        </w:tc>
      </w:tr>
      <w:tr w:rsidR="00A62CC2" w:rsidRPr="001406DA" w14:paraId="6D844395" w14:textId="77777777" w:rsidTr="00F913E6">
        <w:trPr>
          <w:trHeight w:val="1605"/>
        </w:trPr>
        <w:tc>
          <w:tcPr>
            <w:tcW w:w="7555" w:type="dxa"/>
          </w:tcPr>
          <w:p w14:paraId="19E83F31" w14:textId="77777777" w:rsidR="00A62CC2" w:rsidRPr="00F726E2" w:rsidRDefault="00A62CC2" w:rsidP="00F913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6E2">
              <w:rPr>
                <w:rFonts w:ascii="Times New Roman" w:hAnsi="Times New Roman" w:cs="Times New Roman"/>
                <w:b/>
                <w:sz w:val="24"/>
                <w:szCs w:val="24"/>
              </w:rPr>
              <w:t>Types of engagement metrics</w:t>
            </w:r>
          </w:p>
          <w:p w14:paraId="7DCD0D71" w14:textId="073C9A40" w:rsidR="00A62CC2" w:rsidRPr="00821E05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stem usage data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ly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, 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  <w:p w14:paraId="3E89B5AA" w14:textId="5B3B8E62" w:rsidR="00A62CC2" w:rsidRPr="00821E05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Qualitati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s 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>only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, 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440B2049" w14:textId="15252B2C" w:rsidR="00A62CC2" w:rsidRPr="00685BCB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stem usage data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qualitati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s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[14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]</w:t>
            </w:r>
          </w:p>
          <w:p w14:paraId="79E26F13" w14:textId="77777777" w:rsidR="00A62CC2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em usage data, qualitative measures, and user engagement </w:t>
            </w:r>
          </w:p>
          <w:p w14:paraId="7ECC34F1" w14:textId="6E951E03" w:rsidR="00A62CC2" w:rsidRPr="003F75C6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800" w:type="dxa"/>
          </w:tcPr>
          <w:p w14:paraId="7B180A4B" w14:textId="77777777" w:rsidR="00A62CC2" w:rsidRPr="00821E05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44FCC1D" w14:textId="77777777" w:rsidR="00A62CC2" w:rsidRPr="00821E05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.8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45671E3" w14:textId="77777777" w:rsidR="00A62CC2" w:rsidRPr="00821E05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35C0D3F" w14:textId="77777777" w:rsidR="00A62CC2" w:rsidRPr="00821E05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8</w:t>
            </w:r>
            <w:r w:rsidRPr="00821E0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5D75066C" w14:textId="77777777" w:rsidR="00A62CC2" w:rsidRPr="00821E05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(3.1)</w:t>
            </w:r>
          </w:p>
        </w:tc>
      </w:tr>
      <w:tr w:rsidR="00A62CC2" w:rsidRPr="001406DA" w14:paraId="65DCD01D" w14:textId="77777777" w:rsidTr="00F913E6">
        <w:tc>
          <w:tcPr>
            <w:tcW w:w="7555" w:type="dxa"/>
          </w:tcPr>
          <w:p w14:paraId="0621AFFB" w14:textId="64851805" w:rsidR="00A62CC2" w:rsidRPr="00E7209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26E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ystem us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rics </w:t>
            </w:r>
            <w:r w:rsidRPr="00E7209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umber of articles</w:t>
            </w:r>
            <w:r w:rsidR="00533D62">
              <w:rPr>
                <w:rFonts w:ascii="Times New Roman" w:hAnsi="Times New Roman" w:cs="Times New Roman"/>
                <w:bCs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7209B">
              <w:rPr>
                <w:rFonts w:ascii="Times New Roman" w:hAnsi="Times New Roman" w:cs="Times New Roman"/>
                <w:bCs/>
                <w:sz w:val="24"/>
                <w:szCs w:val="24"/>
              </w:rPr>
              <w:t>= 30)</w:t>
            </w:r>
          </w:p>
          <w:p w14:paraId="5568E59B" w14:textId="13C8DD0A" w:rsidR="00A62CC2" w:rsidRPr="004A445B" w:rsidRDefault="00A62CC2" w:rsidP="00F913E6">
            <w:pPr>
              <w:spacing w:line="480" w:lineRule="auto"/>
              <w:ind w:left="59" w:firstLine="542"/>
              <w:rPr>
                <w:rFonts w:ascii="Times New Roman" w:hAnsi="Times New Roman" w:cs="Times New Roman"/>
                <w:sz w:val="24"/>
                <w:szCs w:val="24"/>
              </w:rPr>
            </w:pP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>physiological parameters transmitte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4, 3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6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6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  <w:p w14:paraId="343D58B4" w14:textId="1044F2D8" w:rsidR="00A62CC2" w:rsidRPr="00685BCB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mber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art failure q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uestionnair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eted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  <w:p w14:paraId="3080D2B9" w14:textId="71D82BCC" w:rsidR="00A62CC2" w:rsidRPr="00685BCB" w:rsidRDefault="00A62CC2" w:rsidP="00F913E6">
            <w:pPr>
              <w:spacing w:line="480" w:lineRule="auto"/>
              <w:ind w:left="-31" w:firstLine="599"/>
              <w:rPr>
                <w:rFonts w:ascii="Times New Roman" w:hAnsi="Times New Roman" w:cs="Times New Roman"/>
                <w:sz w:val="24"/>
                <w:szCs w:val="24"/>
              </w:rPr>
            </w:pP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>login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6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20DB2C" w14:textId="7F990CAC" w:rsidR="00A62CC2" w:rsidRPr="00685BCB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sz w:val="24"/>
                <w:szCs w:val="24"/>
              </w:rPr>
            </w:pP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short message service (</w:t>
            </w: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>S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 xml:space="preserve"> resp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970477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5DC4C9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850A43" w14:textId="781A32D0" w:rsidR="00A62CC2" w:rsidRPr="00685BCB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me spent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  <w:p w14:paraId="76E7A007" w14:textId="417EA440" w:rsidR="00A62CC2" w:rsidRPr="00685BCB" w:rsidRDefault="00A62CC2" w:rsidP="00F913E6">
            <w:pPr>
              <w:spacing w:line="480" w:lineRule="auto"/>
              <w:ind w:firstLine="59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umber of f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eatures accessed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sc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en 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iewed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, 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</w:tc>
        <w:tc>
          <w:tcPr>
            <w:tcW w:w="1800" w:type="dxa"/>
          </w:tcPr>
          <w:p w14:paraId="2EF317C4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EE39158" w14:textId="77777777" w:rsidR="00A62CC2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(63.3)</w:t>
            </w:r>
          </w:p>
          <w:p w14:paraId="3B4BC053" w14:textId="77777777" w:rsidR="00A62CC2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41E0472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E9D7083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3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28F24F65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1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.3)</w:t>
            </w:r>
          </w:p>
          <w:p w14:paraId="72DCAEA1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172447A2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62CC2" w:rsidRPr="001406DA" w14:paraId="2CC28E4D" w14:textId="77777777" w:rsidTr="00F913E6">
        <w:tc>
          <w:tcPr>
            <w:tcW w:w="7555" w:type="dxa"/>
          </w:tcPr>
          <w:p w14:paraId="6328E690" w14:textId="1063FDAD" w:rsidR="00A62CC2" w:rsidRPr="002304BF" w:rsidRDefault="00A62CC2" w:rsidP="00F913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2304BF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Analytical approach to system usage data </w:t>
            </w:r>
            <w:r w:rsidRPr="006B36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  <w:t>(number of articles</w:t>
            </w:r>
            <w:r w:rsidR="009D717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  <w:t>,</w:t>
            </w:r>
            <w:r w:rsidR="00533D6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="009D717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  <w:t>n</w:t>
            </w:r>
            <w:r w:rsidRPr="006B36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  <w:t xml:space="preserve"> = 30)</w:t>
            </w:r>
          </w:p>
          <w:p w14:paraId="33221015" w14:textId="0F62507B" w:rsidR="00A62CC2" w:rsidRPr="00515314" w:rsidRDefault="00A62CC2" w:rsidP="00A62CC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        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Descripti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statistics only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  <w:p w14:paraId="3CCFD371" w14:textId="2032C0AB" w:rsidR="00A62CC2" w:rsidRPr="00685BCB" w:rsidRDefault="00A62CC2" w:rsidP="00F913E6">
            <w:pPr>
              <w:spacing w:line="480" w:lineRule="auto"/>
              <w:ind w:left="41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nferenti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tistics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4, 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</w:p>
        </w:tc>
        <w:tc>
          <w:tcPr>
            <w:tcW w:w="1800" w:type="dxa"/>
          </w:tcPr>
          <w:p w14:paraId="0BEF596A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845F64B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.0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2F06A3B1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0</w:t>
            </w: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62CC2" w:rsidRPr="001406DA" w14:paraId="33D57A73" w14:textId="77777777" w:rsidTr="00F913E6">
        <w:trPr>
          <w:trHeight w:val="1425"/>
        </w:trPr>
        <w:tc>
          <w:tcPr>
            <w:tcW w:w="7555" w:type="dxa"/>
          </w:tcPr>
          <w:p w14:paraId="3ED9E103" w14:textId="77777777" w:rsidR="00A62CC2" w:rsidRPr="002304BF" w:rsidRDefault="00A62CC2" w:rsidP="00F913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Engagement</w:t>
            </w:r>
            <w:r w:rsidRPr="002304BF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over time </w:t>
            </w:r>
          </w:p>
          <w:p w14:paraId="4799FD0B" w14:textId="68BB9AD9" w:rsidR="00A62CC2" w:rsidRPr="00997947" w:rsidRDefault="00A62CC2" w:rsidP="00F913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       </w:t>
            </w:r>
            <w:r w:rsidRPr="00750371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Reported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[14, 3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0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4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5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, 6</w:t>
            </w:r>
            <w:r w:rsidR="00970477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pt-BR"/>
              </w:rPr>
              <w:t>]</w:t>
            </w:r>
          </w:p>
        </w:tc>
        <w:tc>
          <w:tcPr>
            <w:tcW w:w="1800" w:type="dxa"/>
          </w:tcPr>
          <w:p w14:paraId="798D5760" w14:textId="77777777" w:rsidR="00A62CC2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E5DE98C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(26.7)</w:t>
            </w:r>
          </w:p>
        </w:tc>
      </w:tr>
      <w:tr w:rsidR="00A62CC2" w:rsidRPr="001406DA" w14:paraId="1E05B0DC" w14:textId="77777777" w:rsidTr="00F913E6">
        <w:trPr>
          <w:trHeight w:val="990"/>
        </w:trPr>
        <w:tc>
          <w:tcPr>
            <w:tcW w:w="7555" w:type="dxa"/>
          </w:tcPr>
          <w:p w14:paraId="1FC75869" w14:textId="77777777" w:rsidR="00A62CC2" w:rsidRPr="00EB6BAF" w:rsidRDefault="00A62CC2" w:rsidP="00F913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BAF">
              <w:rPr>
                <w:rFonts w:ascii="Times New Roman" w:hAnsi="Times New Roman" w:cs="Times New Roman"/>
                <w:b/>
                <w:sz w:val="24"/>
                <w:szCs w:val="24"/>
              </w:rPr>
              <w:t>Predictors of engagement</w:t>
            </w:r>
          </w:p>
          <w:p w14:paraId="3D976453" w14:textId="3807DB84" w:rsidR="00A62CC2" w:rsidRPr="00D84764" w:rsidRDefault="00A62CC2" w:rsidP="00F913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Reported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4, 4</w:t>
            </w:r>
            <w:r w:rsidR="00BA1F2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A1F2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A1F2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  <w:r w:rsidR="00E114D7">
              <w:t xml:space="preserve"> </w:t>
            </w:r>
          </w:p>
        </w:tc>
        <w:tc>
          <w:tcPr>
            <w:tcW w:w="1800" w:type="dxa"/>
          </w:tcPr>
          <w:p w14:paraId="73F0961F" w14:textId="77777777" w:rsidR="00A62CC2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FBC1886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(13.3)</w:t>
            </w:r>
          </w:p>
        </w:tc>
      </w:tr>
      <w:tr w:rsidR="00A62CC2" w:rsidRPr="001406DA" w14:paraId="5007B297" w14:textId="77777777" w:rsidTr="00F913E6">
        <w:tc>
          <w:tcPr>
            <w:tcW w:w="7555" w:type="dxa"/>
          </w:tcPr>
          <w:p w14:paraId="5B5EBC37" w14:textId="77777777" w:rsidR="00A62CC2" w:rsidRPr="00EB6BAF" w:rsidRDefault="00A62CC2" w:rsidP="00F913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BAF">
              <w:rPr>
                <w:rFonts w:ascii="Times New Roman" w:hAnsi="Times New Roman" w:cs="Times New Roman"/>
                <w:b/>
                <w:sz w:val="24"/>
                <w:szCs w:val="24"/>
              </w:rPr>
              <w:t>Effects of engagement on heart failure outcomes</w:t>
            </w:r>
          </w:p>
          <w:p w14:paraId="5C677115" w14:textId="30F23FCE" w:rsidR="00A62CC2" w:rsidRPr="00685BCB" w:rsidRDefault="00A62CC2" w:rsidP="00F913E6">
            <w:pPr>
              <w:spacing w:line="480" w:lineRule="auto"/>
              <w:ind w:left="68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CB">
              <w:rPr>
                <w:rFonts w:ascii="Times New Roman" w:hAnsi="Times New Roman" w:cs="Times New Roman"/>
                <w:bCs/>
                <w:sz w:val="24"/>
                <w:szCs w:val="24"/>
              </w:rPr>
              <w:t>Reported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3</w:t>
            </w:r>
            <w:r w:rsidR="00BA1F2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A1F2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A1F2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BA1F2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4</w:t>
            </w:r>
            <w:r w:rsidR="00E114D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5</w:t>
            </w:r>
            <w:r w:rsidR="00E114D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]</w:t>
            </w:r>
            <w:r w:rsidR="00E114D7">
              <w:t xml:space="preserve"> </w:t>
            </w:r>
          </w:p>
        </w:tc>
        <w:tc>
          <w:tcPr>
            <w:tcW w:w="1800" w:type="dxa"/>
          </w:tcPr>
          <w:p w14:paraId="076A0A13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A112D68" w14:textId="77777777" w:rsidR="00A62CC2" w:rsidRPr="00685BCB" w:rsidRDefault="00A62CC2" w:rsidP="00F913E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3A2B0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Pr="003A2B0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051317CA" w14:textId="77777777" w:rsidR="00A62CC2" w:rsidRDefault="00A62CC2" w:rsidP="00A62CC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649B65" w14:textId="67AA2324" w:rsidR="00A62CC2" w:rsidRDefault="00A62CC2" w:rsidP="00A62CC2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9D6BE8">
        <w:rPr>
          <w:rFonts w:ascii="Times New Roman" w:hAnsi="Times New Roman" w:cs="Times New Roman"/>
          <w:sz w:val="24"/>
          <w:szCs w:val="24"/>
        </w:rPr>
        <w:t>Reported: A variable was assessed in the study otherwise not reported; n: the number of studies</w:t>
      </w:r>
    </w:p>
    <w:p w14:paraId="1E5F1D61" w14:textId="77777777" w:rsidR="00485826" w:rsidRDefault="00B40026"/>
    <w:sectPr w:rsidR="00485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0NzWzNDcwtTSwNDVX0lEKTi0uzszPAykwqgUAgcD7FCwAAAA="/>
  </w:docVars>
  <w:rsids>
    <w:rsidRoot w:val="00A62CC2"/>
    <w:rsid w:val="001209C3"/>
    <w:rsid w:val="002E0ED1"/>
    <w:rsid w:val="0047532C"/>
    <w:rsid w:val="005109A1"/>
    <w:rsid w:val="00533D62"/>
    <w:rsid w:val="006E6399"/>
    <w:rsid w:val="0070273F"/>
    <w:rsid w:val="00811B93"/>
    <w:rsid w:val="00970477"/>
    <w:rsid w:val="009D717F"/>
    <w:rsid w:val="009F21D7"/>
    <w:rsid w:val="00A107C4"/>
    <w:rsid w:val="00A62CC2"/>
    <w:rsid w:val="00B03CF8"/>
    <w:rsid w:val="00B40026"/>
    <w:rsid w:val="00BA1F21"/>
    <w:rsid w:val="00BE4342"/>
    <w:rsid w:val="00E114D7"/>
    <w:rsid w:val="00E846D9"/>
    <w:rsid w:val="00E8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AF15A"/>
  <w15:chartTrackingRefBased/>
  <w15:docId w15:val="{F57280DE-70F8-488C-B7E4-E06DE4FB7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CC2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62CC2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2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ujibeya, ife</dc:creator>
  <cp:keywords/>
  <dc:description/>
  <cp:lastModifiedBy>Madujibeya, ife</cp:lastModifiedBy>
  <cp:revision>2</cp:revision>
  <dcterms:created xsi:type="dcterms:W3CDTF">2022-08-08T22:29:00Z</dcterms:created>
  <dcterms:modified xsi:type="dcterms:W3CDTF">2022-08-08T22:29:00Z</dcterms:modified>
</cp:coreProperties>
</file>